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8BB" w:rsidRPr="009E619A" w:rsidRDefault="00E15D28" w:rsidP="00003623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1 </w:t>
      </w:r>
      <w:r w:rsidR="0093720E">
        <w:rPr>
          <w:rFonts w:ascii="Times New Roman" w:hAnsi="Times New Roman" w:cs="Times New Roman"/>
          <w:b/>
          <w:sz w:val="24"/>
          <w:lang w:val="en-US"/>
        </w:rPr>
        <w:t>Table</w:t>
      </w:r>
      <w:r w:rsidR="009E619A" w:rsidRPr="009E619A">
        <w:rPr>
          <w:rFonts w:ascii="Times New Roman" w:hAnsi="Times New Roman" w:cs="Times New Roman"/>
          <w:b/>
          <w:sz w:val="24"/>
          <w:lang w:val="en-US"/>
        </w:rPr>
        <w:t xml:space="preserve">. Oligonucleotide sequences and amplicon size of the target </w:t>
      </w:r>
      <w:r w:rsidR="009E619A" w:rsidRPr="0093720E">
        <w:rPr>
          <w:rFonts w:ascii="Times New Roman" w:hAnsi="Times New Roman" w:cs="Times New Roman"/>
          <w:b/>
          <w:sz w:val="24"/>
          <w:lang w:val="en-US"/>
        </w:rPr>
        <w:t xml:space="preserve">genes </w:t>
      </w:r>
      <w:r w:rsidR="0093720E" w:rsidRPr="00E8129C">
        <w:rPr>
          <w:rFonts w:ascii="Times New Roman" w:hAnsi="Times New Roman" w:cs="Times New Roman"/>
          <w:b/>
          <w:i/>
          <w:sz w:val="24"/>
          <w:lang w:val="en-US"/>
        </w:rPr>
        <w:t>p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 xml:space="preserve">eroxisome proliferator-activated receptor </w:t>
      </w:r>
      <w:r w:rsidR="009E619A" w:rsidRPr="00E8129C">
        <w:rPr>
          <w:rFonts w:ascii="Times New Roman" w:hAnsi="Times New Roman" w:cs="Times New Roman"/>
          <w:b/>
          <w:i/>
          <w:sz w:val="24"/>
        </w:rPr>
        <w:t>γ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>,</w:t>
      </w:r>
      <w:r w:rsidR="009E619A" w:rsidRPr="009E619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 xml:space="preserve">CCAAT/enhancer-binding protein </w:t>
      </w:r>
      <w:r w:rsidR="009E619A" w:rsidRPr="00E8129C">
        <w:rPr>
          <w:rFonts w:ascii="Times New Roman" w:hAnsi="Times New Roman" w:cs="Times New Roman"/>
          <w:b/>
          <w:i/>
          <w:sz w:val="24"/>
        </w:rPr>
        <w:t>α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 xml:space="preserve">, </w:t>
      </w:r>
      <w:r w:rsidR="0093720E" w:rsidRPr="00E8129C">
        <w:rPr>
          <w:rFonts w:ascii="Times New Roman" w:hAnsi="Times New Roman" w:cs="Times New Roman"/>
          <w:b/>
          <w:i/>
          <w:sz w:val="24"/>
          <w:lang w:val="en-US"/>
        </w:rPr>
        <w:t>f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 xml:space="preserve">atty acid binding protein 4, </w:t>
      </w:r>
      <w:r w:rsidR="0093720E" w:rsidRPr="00E8129C">
        <w:rPr>
          <w:rFonts w:ascii="Times New Roman" w:hAnsi="Times New Roman" w:cs="Times New Roman"/>
          <w:b/>
          <w:i/>
          <w:sz w:val="24"/>
          <w:lang w:val="en-US"/>
        </w:rPr>
        <w:t>w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 xml:space="preserve">ingless-type MMTV integration site family 10B, </w:t>
      </w:r>
      <w:r w:rsidR="009E619A" w:rsidRPr="00E8129C">
        <w:rPr>
          <w:rFonts w:ascii="Times New Roman" w:hAnsi="Times New Roman" w:cs="Times New Roman"/>
          <w:b/>
          <w:i/>
          <w:sz w:val="24"/>
        </w:rPr>
        <w:t>β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 xml:space="preserve">-actin </w:t>
      </w:r>
      <w:r w:rsidR="009E619A" w:rsidRPr="009E619A">
        <w:rPr>
          <w:rFonts w:ascii="Times New Roman" w:hAnsi="Times New Roman" w:cs="Times New Roman"/>
          <w:b/>
          <w:sz w:val="24"/>
          <w:lang w:val="en-US"/>
        </w:rPr>
        <w:t xml:space="preserve">and </w:t>
      </w:r>
      <w:r w:rsidR="0093720E" w:rsidRPr="00E8129C">
        <w:rPr>
          <w:rFonts w:ascii="Times New Roman" w:hAnsi="Times New Roman" w:cs="Times New Roman"/>
          <w:b/>
          <w:i/>
          <w:sz w:val="24"/>
          <w:lang w:val="en-US"/>
        </w:rPr>
        <w:t>t</w:t>
      </w:r>
      <w:r w:rsidR="009E619A" w:rsidRPr="00E8129C">
        <w:rPr>
          <w:rFonts w:ascii="Times New Roman" w:hAnsi="Times New Roman" w:cs="Times New Roman"/>
          <w:b/>
          <w:i/>
          <w:sz w:val="24"/>
          <w:lang w:val="en-US"/>
        </w:rPr>
        <w:t>opoisomerase II-beta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2126"/>
        <w:gridCol w:w="1277"/>
        <w:gridCol w:w="4966"/>
        <w:gridCol w:w="851"/>
        <w:gridCol w:w="958"/>
      </w:tblGrid>
      <w:tr w:rsidR="00003623" w:rsidRPr="009E619A" w:rsidTr="00003623"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619A" w:rsidRPr="009E619A" w:rsidRDefault="009E619A" w:rsidP="00003623">
            <w:pPr>
              <w:autoSpaceDE w:val="0"/>
              <w:autoSpaceDN w:val="0"/>
              <w:adjustRightInd w:val="0"/>
              <w:spacing w:before="120"/>
              <w:ind w:right="-28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619A" w:rsidRPr="009E619A" w:rsidRDefault="009E619A" w:rsidP="00003623">
            <w:pPr>
              <w:autoSpaceDE w:val="0"/>
              <w:autoSpaceDN w:val="0"/>
              <w:adjustRightInd w:val="0"/>
              <w:spacing w:before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619A" w:rsidRPr="009E619A" w:rsidRDefault="009E619A" w:rsidP="00003623">
            <w:pPr>
              <w:autoSpaceDE w:val="0"/>
              <w:autoSpaceDN w:val="0"/>
              <w:adjustRightInd w:val="0"/>
              <w:spacing w:before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619A" w:rsidRPr="009E619A" w:rsidRDefault="009E619A" w:rsidP="00003623">
            <w:pPr>
              <w:autoSpaceDE w:val="0"/>
              <w:autoSpaceDN w:val="0"/>
              <w:adjustRightInd w:val="0"/>
              <w:spacing w:before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</w:t>
            </w: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619A" w:rsidRPr="009E619A" w:rsidRDefault="009E619A" w:rsidP="00003623">
            <w:pPr>
              <w:autoSpaceDE w:val="0"/>
              <w:autoSpaceDN w:val="0"/>
              <w:adjustRightInd w:val="0"/>
              <w:spacing w:before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</w:t>
            </w: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619A" w:rsidRPr="009E619A" w:rsidRDefault="009E619A" w:rsidP="00003623">
            <w:pPr>
              <w:autoSpaceDE w:val="0"/>
              <w:autoSpaceDN w:val="0"/>
              <w:adjustRightInd w:val="0"/>
              <w:spacing w:before="120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9E619A" w:rsidRPr="009E619A" w:rsidTr="00003623">
        <w:tc>
          <w:tcPr>
            <w:tcW w:w="1366" w:type="pct"/>
            <w:tcBorders>
              <w:top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oxisome proliferator-activated receptor γ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8102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G</w:t>
            </w:r>
            <w:r w:rsidRPr="009E6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773" w:type="pct"/>
            <w:tcBorders>
              <w:top w:val="single" w:sz="4" w:space="0" w:color="auto"/>
            </w:tcBorders>
            <w:vAlign w:val="center"/>
          </w:tcPr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GTG AAG TTC AAC GCA CTG GA</w:t>
            </w:r>
          </w:p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ATG TCC TCA ATG GGC TTC AC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9E619A" w:rsidRPr="009E619A" w:rsidTr="00003623">
        <w:tc>
          <w:tcPr>
            <w:tcW w:w="136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AAT/enhancer-binding protein α</w:t>
            </w:r>
          </w:p>
        </w:tc>
        <w:tc>
          <w:tcPr>
            <w:tcW w:w="759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6784</w:t>
            </w:r>
          </w:p>
        </w:tc>
        <w:tc>
          <w:tcPr>
            <w:tcW w:w="45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BPA</w:t>
            </w:r>
          </w:p>
        </w:tc>
        <w:tc>
          <w:tcPr>
            <w:tcW w:w="1773" w:type="pct"/>
            <w:vAlign w:val="center"/>
          </w:tcPr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</w:rPr>
              <w:t>F: TGG ACA AGA ACA GCA ACG AG</w:t>
            </w:r>
          </w:p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19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s-ES"/>
              </w:rPr>
              <w:t>R: TTG TCA CTG GTC AGC TCC AG</w:t>
            </w:r>
          </w:p>
        </w:tc>
        <w:tc>
          <w:tcPr>
            <w:tcW w:w="304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42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9E619A" w:rsidRPr="009E619A" w:rsidTr="00003623">
        <w:tc>
          <w:tcPr>
            <w:tcW w:w="136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tty acid binding protein</w:t>
            </w:r>
          </w:p>
        </w:tc>
        <w:tc>
          <w:tcPr>
            <w:tcW w:w="759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4314.2</w:t>
            </w:r>
          </w:p>
        </w:tc>
        <w:tc>
          <w:tcPr>
            <w:tcW w:w="45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BP4</w:t>
            </w:r>
          </w:p>
        </w:tc>
        <w:tc>
          <w:tcPr>
            <w:tcW w:w="1773" w:type="pct"/>
            <w:shd w:val="clear" w:color="auto" w:fill="auto"/>
            <w:vAlign w:val="center"/>
          </w:tcPr>
          <w:p w:rsidR="009E619A" w:rsidRPr="009E619A" w:rsidRDefault="009E619A" w:rsidP="00003623">
            <w:pPr>
              <w:tabs>
                <w:tab w:val="left" w:pos="455"/>
                <w:tab w:val="left" w:pos="1075"/>
              </w:tabs>
              <w:autoSpaceDE w:val="0"/>
              <w:autoSpaceDN w:val="0"/>
              <w:adjustRightInd w:val="0"/>
              <w:spacing w:after="60"/>
              <w:ind w:right="-105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9E619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F: CAT CTT GCT GAA AGC TGC AC</w:t>
            </w:r>
          </w:p>
          <w:p w:rsidR="009E619A" w:rsidRPr="009E619A" w:rsidRDefault="009E619A" w:rsidP="00003623">
            <w:pPr>
              <w:tabs>
                <w:tab w:val="left" w:pos="455"/>
                <w:tab w:val="left" w:pos="1075"/>
              </w:tabs>
              <w:autoSpaceDE w:val="0"/>
              <w:autoSpaceDN w:val="0"/>
              <w:adjustRightInd w:val="0"/>
              <w:spacing w:after="60"/>
              <w:ind w:right="-1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R: ACC CCC ATT CAA ACT GAT GA</w:t>
            </w:r>
          </w:p>
        </w:tc>
        <w:tc>
          <w:tcPr>
            <w:tcW w:w="304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342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9E619A" w:rsidRPr="009E619A" w:rsidTr="00003623">
        <w:tc>
          <w:tcPr>
            <w:tcW w:w="136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ngless-type MMTV integration site family 10B</w:t>
            </w:r>
          </w:p>
        </w:tc>
        <w:tc>
          <w:tcPr>
            <w:tcW w:w="759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_005206363</w:t>
            </w:r>
          </w:p>
        </w:tc>
        <w:tc>
          <w:tcPr>
            <w:tcW w:w="45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NT10B</w:t>
            </w:r>
          </w:p>
        </w:tc>
        <w:tc>
          <w:tcPr>
            <w:tcW w:w="1773" w:type="pct"/>
            <w:vAlign w:val="center"/>
          </w:tcPr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AAT GCA AGT GCC ATG GTA CG</w:t>
            </w:r>
          </w:p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GAG TTG CGG TTG TGA GTA TCA ATG</w:t>
            </w:r>
          </w:p>
        </w:tc>
        <w:tc>
          <w:tcPr>
            <w:tcW w:w="304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342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9E619A" w:rsidRPr="009E619A" w:rsidTr="00003623">
        <w:tc>
          <w:tcPr>
            <w:tcW w:w="136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759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_142413</w:t>
            </w:r>
          </w:p>
        </w:tc>
        <w:tc>
          <w:tcPr>
            <w:tcW w:w="456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1773" w:type="pct"/>
            <w:vAlign w:val="center"/>
          </w:tcPr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CGC CAT GGA TGA TGA TAT TGC</w:t>
            </w:r>
          </w:p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R: AAG CGG CCT TGC ACA TGC</w:t>
            </w:r>
          </w:p>
        </w:tc>
        <w:tc>
          <w:tcPr>
            <w:tcW w:w="304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342" w:type="pct"/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9E619A" w:rsidRPr="009E619A" w:rsidTr="00003623"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poisomerase II-beta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_001254709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P2B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vAlign w:val="center"/>
          </w:tcPr>
          <w:p w:rsidR="009E619A" w:rsidRPr="009E619A" w:rsidRDefault="009E619A" w:rsidP="00003623">
            <w:pP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9E619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F: CCG ATG ATG ATG ACG ACA AT</w:t>
            </w:r>
          </w:p>
          <w:p w:rsidR="009E619A" w:rsidRPr="009E619A" w:rsidRDefault="009E619A" w:rsidP="000036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R: TGC TAT GGG AGA TGC TTT GA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:rsidR="009E619A" w:rsidRPr="009E619A" w:rsidRDefault="009E619A" w:rsidP="000036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</w:tbl>
    <w:p w:rsidR="00003623" w:rsidRPr="00003623" w:rsidRDefault="00003623" w:rsidP="00003623">
      <w:pPr>
        <w:spacing w:after="0" w:line="240" w:lineRule="auto"/>
        <w:ind w:right="-425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s-ES"/>
        </w:rPr>
      </w:pPr>
      <w:r w:rsidRPr="00003623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US" w:eastAsia="es-ES"/>
        </w:rPr>
        <w:t xml:space="preserve">1 </w:t>
      </w:r>
      <w:r w:rsidRPr="0000362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s-ES"/>
        </w:rPr>
        <w:t>Primer direction. F= forward; R= Reverse.</w:t>
      </w:r>
    </w:p>
    <w:p w:rsidR="00003623" w:rsidRPr="00003623" w:rsidRDefault="00003623" w:rsidP="00003623">
      <w:pPr>
        <w:spacing w:after="0" w:line="240" w:lineRule="auto"/>
        <w:ind w:right="-427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s-ES"/>
        </w:rPr>
      </w:pPr>
      <w:r w:rsidRPr="00003623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US" w:eastAsia="es-ES"/>
        </w:rPr>
        <w:t>2</w:t>
      </w:r>
      <w:r w:rsidRPr="00003623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s-ES"/>
        </w:rPr>
        <w:t xml:space="preserve"> Amplicon Size in base pairs (bp).</w:t>
      </w:r>
    </w:p>
    <w:p w:rsidR="00003623" w:rsidRPr="00003623" w:rsidRDefault="00003623" w:rsidP="0000362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003623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 xml:space="preserve">3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PARG = peroxisome proliferator-activated receptor γ</w:t>
      </w:r>
      <w:r w:rsidRPr="00003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CEBPA = CCAAT/enhancer-binding protein α; FABP4 = fatty acid binding protein 4; WNT10B</w:t>
      </w:r>
      <w:r w:rsidRPr="00003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wingless-type MMTV integration site family 10B;</w:t>
      </w:r>
      <w:r w:rsidRPr="000036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TB</w:t>
      </w:r>
      <w:r w:rsidRPr="0000362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β-actin;</w:t>
      </w:r>
      <w:r w:rsidRPr="000036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36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OP2B </w:t>
      </w:r>
      <w:r w:rsidRPr="0000362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0036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Topoisomerase II-beta.</w:t>
      </w:r>
    </w:p>
    <w:p w:rsidR="00003623" w:rsidRDefault="00003623" w:rsidP="00003623">
      <w:pPr>
        <w:rPr>
          <w:lang w:val="en-US"/>
        </w:rPr>
        <w:sectPr w:rsidR="00003623" w:rsidSect="009E619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003623" w:rsidRPr="00003623" w:rsidRDefault="00003623" w:rsidP="00003623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003623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Supplementary references</w:t>
      </w:r>
    </w:p>
    <w:p w:rsidR="00003623" w:rsidRPr="00003623" w:rsidRDefault="00003623" w:rsidP="0000362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0" w:name="_ENREF_6"/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oret B, Mendizabal JA, Arana A, Alfonso L. Expression of genes involved in adipogenesis and lipid metabolism in subcutaneous adipose tissue and longissimus muscle in low-marbled Pirenaica beef cattle. Animal. 2016;10(12):2018-26. doi: 10.1017/S175173111600118X. </w:t>
      </w:r>
      <w:bookmarkEnd w:id="0"/>
    </w:p>
    <w:p w:rsidR="00003623" w:rsidRPr="00003623" w:rsidRDefault="00003623" w:rsidP="0000362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onnet M, Bernard L, Bes S, Leroux C. Selection of reference genes for quantitative real-time PCR normalisation in adipose tissue, muscle, liver and mamma</w:t>
      </w:r>
      <w:r w:rsidR="00E8544E">
        <w:rPr>
          <w:rFonts w:ascii="Times New Roman" w:hAnsi="Times New Roman" w:cs="Times New Roman"/>
          <w:noProof/>
          <w:sz w:val="24"/>
          <w:szCs w:val="24"/>
          <w:lang w:val="en-US"/>
        </w:rPr>
        <w:t>ry gland from ruminants. Animal</w:t>
      </w:r>
      <w:bookmarkStart w:id="1" w:name="_GoBack"/>
      <w:bookmarkEnd w:id="1"/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>: an international journal of animal bioscience. 2013;7(8):1344-53. doi: 10.1017/S1751731113000475.</w:t>
      </w:r>
    </w:p>
    <w:p w:rsidR="00003623" w:rsidRPr="00003623" w:rsidRDefault="00003623" w:rsidP="0000362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Waters SM, Kenny DA, Killeen AP, Spellman SA, Fitzgerald A, Hennessy AA, et al. Effect of level of eicosapentaenoic acid on the transcriptional regulation of Delta-9 desaturase using a novel in vitro bovine intramuscular adipo</w:t>
      </w:r>
      <w:r w:rsidR="00E8544E">
        <w:rPr>
          <w:rFonts w:ascii="Times New Roman" w:hAnsi="Times New Roman" w:cs="Times New Roman"/>
          <w:noProof/>
          <w:sz w:val="24"/>
          <w:szCs w:val="24"/>
          <w:lang w:val="en-US"/>
        </w:rPr>
        <w:t>cyte cell culture model. Animal</w:t>
      </w:r>
      <w:r w:rsidRPr="0000362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an international journal of animal bioscience. 2009;3(5):718-27. doi: 10.1017/S1751731109004054. </w:t>
      </w:r>
      <w:bookmarkEnd w:id="2"/>
    </w:p>
    <w:p w:rsidR="00003623" w:rsidRPr="009E619A" w:rsidRDefault="00003623" w:rsidP="00003623">
      <w:pPr>
        <w:rPr>
          <w:lang w:val="en-US"/>
        </w:rPr>
      </w:pPr>
    </w:p>
    <w:sectPr w:rsidR="00003623" w:rsidRPr="009E619A" w:rsidSect="000036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092" w:rsidRDefault="00DB4092" w:rsidP="002070D7">
      <w:pPr>
        <w:spacing w:after="0" w:line="240" w:lineRule="auto"/>
      </w:pPr>
      <w:r>
        <w:separator/>
      </w:r>
    </w:p>
  </w:endnote>
  <w:endnote w:type="continuationSeparator" w:id="0">
    <w:p w:rsidR="00DB4092" w:rsidRDefault="00DB4092" w:rsidP="00207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70D7" w:rsidRDefault="002070D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4312277"/>
      <w:docPartObj>
        <w:docPartGallery w:val="Page Numbers (Bottom of Page)"/>
        <w:docPartUnique/>
      </w:docPartObj>
    </w:sdtPr>
    <w:sdtEndPr/>
    <w:sdtContent>
      <w:p w:rsidR="002070D7" w:rsidRDefault="002070D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544E">
          <w:rPr>
            <w:noProof/>
          </w:rPr>
          <w:t>2</w:t>
        </w:r>
        <w:r>
          <w:fldChar w:fldCharType="end"/>
        </w:r>
      </w:p>
    </w:sdtContent>
  </w:sdt>
  <w:p w:rsidR="002070D7" w:rsidRDefault="002070D7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70D7" w:rsidRDefault="002070D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092" w:rsidRDefault="00DB4092" w:rsidP="002070D7">
      <w:pPr>
        <w:spacing w:after="0" w:line="240" w:lineRule="auto"/>
      </w:pPr>
      <w:r>
        <w:separator/>
      </w:r>
    </w:p>
  </w:footnote>
  <w:footnote w:type="continuationSeparator" w:id="0">
    <w:p w:rsidR="00DB4092" w:rsidRDefault="00DB4092" w:rsidP="002070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70D7" w:rsidRDefault="002070D7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70D7" w:rsidRDefault="002070D7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70D7" w:rsidRDefault="002070D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19A"/>
    <w:rsid w:val="00003623"/>
    <w:rsid w:val="00005090"/>
    <w:rsid w:val="00016AAF"/>
    <w:rsid w:val="000402C4"/>
    <w:rsid w:val="00047ACC"/>
    <w:rsid w:val="0005738D"/>
    <w:rsid w:val="00061BC5"/>
    <w:rsid w:val="000D1B8E"/>
    <w:rsid w:val="000D2304"/>
    <w:rsid w:val="00122AEE"/>
    <w:rsid w:val="00132F5A"/>
    <w:rsid w:val="001A1C9D"/>
    <w:rsid w:val="001C68A9"/>
    <w:rsid w:val="001E3996"/>
    <w:rsid w:val="002070D7"/>
    <w:rsid w:val="00221522"/>
    <w:rsid w:val="0023258D"/>
    <w:rsid w:val="00234C37"/>
    <w:rsid w:val="00270185"/>
    <w:rsid w:val="002B30F3"/>
    <w:rsid w:val="003034A9"/>
    <w:rsid w:val="003113C5"/>
    <w:rsid w:val="0032762D"/>
    <w:rsid w:val="003534F8"/>
    <w:rsid w:val="003751FE"/>
    <w:rsid w:val="00377E02"/>
    <w:rsid w:val="003C5852"/>
    <w:rsid w:val="004414D4"/>
    <w:rsid w:val="00441ACB"/>
    <w:rsid w:val="0046713B"/>
    <w:rsid w:val="0048489B"/>
    <w:rsid w:val="004871EE"/>
    <w:rsid w:val="00493DF9"/>
    <w:rsid w:val="005B7130"/>
    <w:rsid w:val="005C1D65"/>
    <w:rsid w:val="005F31DC"/>
    <w:rsid w:val="00617C7C"/>
    <w:rsid w:val="006322DE"/>
    <w:rsid w:val="00654231"/>
    <w:rsid w:val="006C1E1E"/>
    <w:rsid w:val="00705013"/>
    <w:rsid w:val="0071721F"/>
    <w:rsid w:val="00724D23"/>
    <w:rsid w:val="00726758"/>
    <w:rsid w:val="00740E27"/>
    <w:rsid w:val="00752DE0"/>
    <w:rsid w:val="0076361B"/>
    <w:rsid w:val="0079622F"/>
    <w:rsid w:val="007A54E6"/>
    <w:rsid w:val="007B1E02"/>
    <w:rsid w:val="007D08D3"/>
    <w:rsid w:val="00804182"/>
    <w:rsid w:val="008737A1"/>
    <w:rsid w:val="008C1412"/>
    <w:rsid w:val="008E08BB"/>
    <w:rsid w:val="008E0D20"/>
    <w:rsid w:val="00915ACE"/>
    <w:rsid w:val="0093720E"/>
    <w:rsid w:val="009C7CE6"/>
    <w:rsid w:val="009D6D91"/>
    <w:rsid w:val="009E619A"/>
    <w:rsid w:val="009F2D66"/>
    <w:rsid w:val="00A0206C"/>
    <w:rsid w:val="00A57033"/>
    <w:rsid w:val="00A72B6A"/>
    <w:rsid w:val="00A75F3F"/>
    <w:rsid w:val="00AB699B"/>
    <w:rsid w:val="00B42D4D"/>
    <w:rsid w:val="00B710CB"/>
    <w:rsid w:val="00BD0205"/>
    <w:rsid w:val="00BE05A4"/>
    <w:rsid w:val="00BF2570"/>
    <w:rsid w:val="00BF5E21"/>
    <w:rsid w:val="00CC2A9B"/>
    <w:rsid w:val="00CC6F0F"/>
    <w:rsid w:val="00DB077C"/>
    <w:rsid w:val="00DB4092"/>
    <w:rsid w:val="00DE74FD"/>
    <w:rsid w:val="00E15D28"/>
    <w:rsid w:val="00E6674B"/>
    <w:rsid w:val="00E8129C"/>
    <w:rsid w:val="00E8544E"/>
    <w:rsid w:val="00EB4081"/>
    <w:rsid w:val="00F060A9"/>
    <w:rsid w:val="00FB5274"/>
    <w:rsid w:val="00FD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281A23-9C62-47BF-9966-59CEEBD5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6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osone">
    <w:name w:val="Plos one"/>
    <w:basedOn w:val="Tablanormal"/>
    <w:uiPriority w:val="99"/>
    <w:rsid w:val="00003623"/>
    <w:pPr>
      <w:spacing w:after="0" w:line="240" w:lineRule="auto"/>
    </w:pPr>
    <w:rPr>
      <w:rFonts w:ascii="Times New Roman" w:hAnsi="Times New Roman"/>
    </w:rPr>
    <w:tblPr>
      <w:tblStyleRowBandSize w:val="1"/>
    </w:tblPr>
    <w:tblStylePr w:type="firstRow">
      <w:rPr>
        <w:rFonts w:ascii="Times New Roman" w:hAnsi="Times New Roman"/>
        <w:b/>
        <w:sz w:val="22"/>
      </w:rPr>
    </w:tblStylePr>
    <w:tblStylePr w:type="lastRow">
      <w:tblPr/>
      <w:tcPr>
        <w:tcBorders>
          <w:top w:val="nil"/>
        </w:tcBorders>
      </w:tcPr>
    </w:tblStylePr>
    <w:tblStylePr w:type="band1Horz">
      <w:tblPr/>
      <w:tcPr>
        <w:shd w:val="clear" w:color="auto" w:fill="D9D9D9"/>
      </w:tcPr>
    </w:tblStylePr>
    <w:tblStylePr w:type="band2Horz">
      <w:tblPr/>
      <w:tcPr>
        <w:shd w:val="clear" w:color="auto" w:fill="F2F2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070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070D7"/>
  </w:style>
  <w:style w:type="paragraph" w:styleId="Piedepgina">
    <w:name w:val="footer"/>
    <w:basedOn w:val="Normal"/>
    <w:link w:val="PiedepginaCar"/>
    <w:uiPriority w:val="99"/>
    <w:unhideWhenUsed/>
    <w:rsid w:val="002070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070D7"/>
  </w:style>
  <w:style w:type="paragraph" w:styleId="Textodeglobo">
    <w:name w:val="Balloon Text"/>
    <w:basedOn w:val="Normal"/>
    <w:link w:val="TextodegloboCar"/>
    <w:uiPriority w:val="99"/>
    <w:semiHidden/>
    <w:unhideWhenUsed/>
    <w:rsid w:val="009372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72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Beatriz</cp:lastModifiedBy>
  <cp:revision>7</cp:revision>
  <dcterms:created xsi:type="dcterms:W3CDTF">2017-06-22T09:53:00Z</dcterms:created>
  <dcterms:modified xsi:type="dcterms:W3CDTF">2017-06-22T12:03:00Z</dcterms:modified>
</cp:coreProperties>
</file>